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CE72E" w14:textId="6A7582AD" w:rsidR="009A7EA9" w:rsidRPr="007860EE" w:rsidRDefault="009A7EA9" w:rsidP="009A7EA9">
      <w:pPr>
        <w:spacing w:line="480" w:lineRule="auto"/>
        <w:jc w:val="both"/>
        <w:rPr>
          <w:color w:val="EE0000"/>
          <w:sz w:val="20"/>
          <w:szCs w:val="20"/>
          <w:lang w:val="en-US"/>
        </w:rPr>
      </w:pPr>
      <w:r w:rsidRPr="007860EE">
        <w:rPr>
          <w:b/>
          <w:bCs/>
          <w:color w:val="EE0000"/>
          <w:sz w:val="20"/>
          <w:szCs w:val="20"/>
          <w:lang w:val="en-US"/>
        </w:rPr>
        <w:t xml:space="preserve">Supplementary Figure S1. Representative H&amp;E-stained tumor sections from CEUS-imaged and non-imaged (IHC) used for necrosis assessment. </w:t>
      </w:r>
      <w:r w:rsidRPr="007860EE">
        <w:rPr>
          <w:color w:val="EE0000"/>
          <w:sz w:val="20"/>
          <w:szCs w:val="20"/>
          <w:lang w:val="en-US"/>
        </w:rPr>
        <w:t xml:space="preserve">Necrotic regions were identified morphologically by loss of nuclear staining and eosinophilic cellular debris. Quantitative analysis revealed no significant difference in necrotic tumor fraction between CEUS-imaged and non-imaged tumors (22.2 ± 5.6% vs. 27.0 ± 15.1%; p = 0.755). Scale bars = 400 </w:t>
      </w:r>
      <w:proofErr w:type="spellStart"/>
      <w:r w:rsidRPr="007860EE">
        <w:rPr>
          <w:color w:val="EE0000"/>
          <w:sz w:val="20"/>
          <w:szCs w:val="20"/>
          <w:lang w:val="en-US"/>
        </w:rPr>
        <w:t>μm</w:t>
      </w:r>
      <w:proofErr w:type="spellEnd"/>
      <w:r w:rsidRPr="007860EE">
        <w:rPr>
          <w:color w:val="EE0000"/>
          <w:sz w:val="20"/>
          <w:szCs w:val="20"/>
          <w:lang w:val="en-US"/>
        </w:rPr>
        <w:t>. Representative images were selected from viable tumor regions used for quantitative analysis. Areas of tissue-processing artifacts and section borders were excluded.</w:t>
      </w:r>
      <w:r w:rsidRPr="007860EE">
        <w:rPr>
          <w:b/>
          <w:bCs/>
          <w:color w:val="EE0000"/>
          <w:sz w:val="20"/>
          <w:szCs w:val="20"/>
          <w:lang w:val="en-US"/>
        </w:rPr>
        <w:t xml:space="preserve"> </w:t>
      </w:r>
    </w:p>
    <w:p w14:paraId="15ACA11C" w14:textId="77777777" w:rsidR="00750ACE" w:rsidRPr="009A7EA9" w:rsidRDefault="00750ACE">
      <w:pPr>
        <w:rPr>
          <w:lang w:val="en-US"/>
        </w:rPr>
      </w:pPr>
    </w:p>
    <w:sectPr w:rsidR="00750ACE" w:rsidRPr="009A7E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EA9"/>
    <w:rsid w:val="001E2283"/>
    <w:rsid w:val="0068527C"/>
    <w:rsid w:val="00750ACE"/>
    <w:rsid w:val="007860EE"/>
    <w:rsid w:val="00902E04"/>
    <w:rsid w:val="0090415F"/>
    <w:rsid w:val="009A7EA9"/>
    <w:rsid w:val="00C96E8C"/>
    <w:rsid w:val="00DE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E4F25"/>
  <w15:chartTrackingRefBased/>
  <w15:docId w15:val="{0DED0347-2085-421E-B965-7CDC83A29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7EA9"/>
    <w:pPr>
      <w:spacing w:after="0" w:line="276" w:lineRule="auto"/>
    </w:pPr>
    <w:rPr>
      <w:rFonts w:ascii="Arial" w:eastAsia="Arial" w:hAnsi="Arial" w:cs="Arial"/>
      <w:kern w:val="0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7EA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A7EA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A7EA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7EA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7EA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7EA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7EA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7EA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7EA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7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A7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A7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7EA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7EA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7EA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7EA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7EA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7EA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A7E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A7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7EA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7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A7EA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A7EA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A7EA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A7EA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7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7EA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A7E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Herr</dc:creator>
  <cp:keywords/>
  <dc:description/>
  <cp:lastModifiedBy>Felix Herr</cp:lastModifiedBy>
  <cp:revision>2</cp:revision>
  <dcterms:created xsi:type="dcterms:W3CDTF">2026-06-24T18:20:00Z</dcterms:created>
  <dcterms:modified xsi:type="dcterms:W3CDTF">2026-06-24T19:19:00Z</dcterms:modified>
</cp:coreProperties>
</file>